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10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67"/>
        <w:gridCol w:w="6662"/>
        <w:gridCol w:w="1701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itle and Abstract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Background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9"/>
                <w:u w:val="none"/>
              </w:rPr>
              <w:t>Eligibility criteria for participants</w: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9"/>
                <w:u w:val="none"/>
              </w:rPr>
              <w:t>settings and locations where the data were collected</w: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etting and participant eligibility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ervention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9"/>
                <w:u w:val="none"/>
              </w:rPr>
              <w:t>Clearly defined primary and secondary outcome measures</w: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9"/>
                <w:u w:val="none"/>
              </w:rPr>
              <w:t>methods used to enhance the quality of measurements</w: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Outcome assessment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9"/>
                <w:u w:val="none"/>
              </w:rPr>
              <w:t>How sample size was determined</w: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9"/>
                <w:u w:val="none"/>
              </w:rPr>
              <w:t>explanation of any interim analyses and stopping rules</w: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udy design and sample size calculation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Enrolment, baseline and randomization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Enrolment, baseline and randomization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Blinding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9"/>
                <w:u w:val="none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9"/>
                <w:u w:val="none"/>
              </w:rPr>
              <w:t>how the success of blinding was evaluated</w: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Blinding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9"/>
                <w:u w:val="none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9"/>
                <w:u w:val="none"/>
              </w:rPr>
              <w:t>Methods for additional analyses</w:t>
            </w:r>
            <w:r>
              <w:rPr>
                <w:rStyle w:val="InternetLink"/>
                <w:sz w:val="19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ata analysis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color w:val="000000"/>
                <w:sz w:val="19"/>
              </w:rPr>
            </w:pPr>
            <w:r>
              <w:rPr>
                <w:rFonts w:cs="Arial" w:ascii="Arial" w:hAnsi="Arial"/>
                <w:color w:val="000000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color w:val="000000"/>
                <w:sz w:val="19"/>
              </w:rPr>
            </w:pPr>
            <w:r>
              <w:rPr>
                <w:color w:val="000000"/>
                <w:sz w:val="19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articipant flow,figure1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1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Baseline survey, table 1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1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2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Compliance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articipant flow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6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19"/>
                  <w:u w:val="none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12:54:00Z</dcterms:created>
  <dc:creator>cheo</dc:creator>
  <dc:description/>
  <cp:keywords/>
  <dc:language>en-US</dc:language>
  <cp:lastModifiedBy>Sophie Boisson</cp:lastModifiedBy>
  <cp:lastPrinted>2010-01-05T11:09:00Z</cp:lastPrinted>
  <dcterms:modified xsi:type="dcterms:W3CDTF">2010-08-15T13:40:00Z</dcterms:modified>
  <cp:revision>3</cp:revision>
  <dc:subject/>
  <dc:title>CONSORT Checklist of items to include when reporting a randomized trial      </dc:title>
</cp:coreProperties>
</file>